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8E9DE" w14:textId="73C6543B" w:rsidR="00116035" w:rsidRPr="0051594F" w:rsidRDefault="00116035" w:rsidP="0008042F">
      <w:pPr>
        <w:widowControl/>
        <w:spacing w:beforeLines="50" w:before="156" w:afterLines="50" w:after="156" w:line="320" w:lineRule="exact"/>
        <w:jc w:val="center"/>
        <w:rPr>
          <w:rFonts w:ascii="Times New Roman" w:eastAsia="黑体" w:hAnsi="Times New Roman" w:cs="Times New Roman"/>
          <w:szCs w:val="21"/>
        </w:rPr>
      </w:pPr>
      <w:r w:rsidRPr="0051594F">
        <w:rPr>
          <w:rFonts w:ascii="Times New Roman" w:eastAsia="黑体" w:hAnsi="Times New Roman" w:cs="Times New Roman" w:hint="eastAsia"/>
          <w:szCs w:val="21"/>
        </w:rPr>
        <w:t>Supplement</w:t>
      </w:r>
      <w:r w:rsidR="0051594F">
        <w:rPr>
          <w:rFonts w:ascii="Times New Roman" w:eastAsia="黑体" w:hAnsi="Times New Roman" w:cs="Times New Roman"/>
          <w:szCs w:val="21"/>
        </w:rPr>
        <w:t xml:space="preserve"> table </w:t>
      </w:r>
      <w:r w:rsidRPr="0051594F">
        <w:rPr>
          <w:rFonts w:ascii="Times New Roman" w:eastAsia="黑体" w:hAnsi="Times New Roman" w:cs="Times New Roman" w:hint="eastAsia"/>
          <w:szCs w:val="21"/>
        </w:rPr>
        <w:t xml:space="preserve">1. </w:t>
      </w:r>
      <w:r w:rsidRPr="0051594F">
        <w:rPr>
          <w:rFonts w:ascii="Times New Roman" w:eastAsia="黑体" w:hAnsi="Times New Roman" w:cs="Times New Roman"/>
          <w:szCs w:val="21"/>
        </w:rPr>
        <w:t>Sequences of primer used for RT-PCR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987"/>
        <w:gridCol w:w="5146"/>
      </w:tblGrid>
      <w:tr w:rsidR="00116035" w:rsidRPr="00CE6F0A" w14:paraId="1A8D2A6C" w14:textId="77777777" w:rsidTr="00FE5AD6">
        <w:trPr>
          <w:jc w:val="center"/>
        </w:trPr>
        <w:tc>
          <w:tcPr>
            <w:tcW w:w="0" w:type="auto"/>
            <w:tcBorders>
              <w:top w:val="single" w:sz="18" w:space="0" w:color="auto"/>
              <w:bottom w:val="single" w:sz="4" w:space="0" w:color="000000"/>
            </w:tcBorders>
            <w:vAlign w:val="center"/>
            <w:hideMark/>
          </w:tcPr>
          <w:p w14:paraId="4F709C26" w14:textId="1B84B48A" w:rsidR="00116035" w:rsidRPr="00CE6F0A" w:rsidRDefault="0051594F" w:rsidP="00103D6F">
            <w:pPr>
              <w:spacing w:line="360" w:lineRule="auto"/>
              <w:ind w:rightChars="55" w:right="115"/>
              <w:jc w:val="center"/>
              <w:rPr>
                <w:rFonts w:ascii="Times New Roman" w:hAnsi="Times New Roman" w:cs="Times New Roman"/>
                <w:szCs w:val="21"/>
              </w:rPr>
            </w:pPr>
            <w:r w:rsidRPr="00CE6F0A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CE6F0A">
              <w:rPr>
                <w:rFonts w:ascii="Times New Roman" w:hAnsi="Times New Roman" w:cs="Times New Roman"/>
                <w:szCs w:val="21"/>
              </w:rPr>
              <w:t>en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000000"/>
            </w:tcBorders>
            <w:vAlign w:val="center"/>
            <w:hideMark/>
          </w:tcPr>
          <w:p w14:paraId="2E2347FB" w14:textId="29717D40" w:rsidR="00116035" w:rsidRPr="00CE6F0A" w:rsidRDefault="0051594F" w:rsidP="00103D6F">
            <w:pPr>
              <w:spacing w:line="360" w:lineRule="auto"/>
              <w:ind w:rightChars="-38" w:right="-80"/>
              <w:jc w:val="center"/>
              <w:rPr>
                <w:rFonts w:ascii="Times New Roman" w:hAnsi="Times New Roman" w:cs="Times New Roman"/>
                <w:szCs w:val="21"/>
              </w:rPr>
            </w:pPr>
            <w:r w:rsidRPr="00CE6F0A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CE6F0A">
              <w:rPr>
                <w:rFonts w:ascii="Times New Roman" w:hAnsi="Times New Roman" w:cs="Times New Roman"/>
                <w:szCs w:val="21"/>
              </w:rPr>
              <w:t>rimer sequences</w:t>
            </w:r>
          </w:p>
        </w:tc>
      </w:tr>
      <w:tr w:rsidR="00556893" w:rsidRPr="00CE6F0A" w14:paraId="7FB7DA19" w14:textId="77777777" w:rsidTr="00FE5AD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14:paraId="2EA0DB3F" w14:textId="55EFC22E" w:rsidR="00556893" w:rsidRPr="00CE6F0A" w:rsidRDefault="00FE5AD6" w:rsidP="00CE6F0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6F0A">
              <w:rPr>
                <w:rFonts w:ascii="Times New Roman" w:hAnsi="Times New Roman" w:cs="Times New Roman"/>
                <w:szCs w:val="21"/>
              </w:rPr>
              <w:t>FA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vAlign w:val="center"/>
          </w:tcPr>
          <w:p w14:paraId="6C07BBAD" w14:textId="4D4F5103" w:rsidR="00556893" w:rsidRPr="00CE6F0A" w:rsidRDefault="00FE5AD6" w:rsidP="00CE6F0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6F0A">
              <w:rPr>
                <w:rFonts w:ascii="Times New Roman" w:hAnsi="Times New Roman" w:cs="Times New Roman"/>
                <w:szCs w:val="21"/>
              </w:rPr>
              <w:t>Forward:5'-AGACCTGCCGACCACCAT-3'</w:t>
            </w:r>
          </w:p>
        </w:tc>
      </w:tr>
      <w:tr w:rsidR="00FE5AD6" w:rsidRPr="00CE6F0A" w14:paraId="0BEED459" w14:textId="77777777" w:rsidTr="00FE5AD6">
        <w:trPr>
          <w:jc w:val="center"/>
        </w:trPr>
        <w:tc>
          <w:tcPr>
            <w:tcW w:w="0" w:type="auto"/>
            <w:vMerge/>
            <w:tcBorders>
              <w:top w:val="single" w:sz="18" w:space="0" w:color="auto"/>
              <w:bottom w:val="nil"/>
            </w:tcBorders>
            <w:vAlign w:val="center"/>
          </w:tcPr>
          <w:p w14:paraId="4B36F3D5" w14:textId="77777777" w:rsidR="00FE5AD6" w:rsidRPr="00CE6F0A" w:rsidRDefault="00FE5AD6" w:rsidP="00FE5AD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350ADF" w14:textId="6C9963A5" w:rsidR="00FE5AD6" w:rsidRPr="00CE6F0A" w:rsidRDefault="00FE5AD6" w:rsidP="00FE5AD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6F0A">
              <w:rPr>
                <w:rFonts w:ascii="Times New Roman" w:hAnsi="Times New Roman" w:cs="Times New Roman"/>
                <w:szCs w:val="21"/>
              </w:rPr>
              <w:t>Reverse:5'-GCTCCTGCCTCCACTGACT-3'</w:t>
            </w:r>
          </w:p>
        </w:tc>
      </w:tr>
      <w:tr w:rsidR="00FE5AD6" w:rsidRPr="00CE6F0A" w14:paraId="5A8F85D8" w14:textId="77777777" w:rsidTr="00FE5AD6">
        <w:trPr>
          <w:jc w:val="center"/>
        </w:trPr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34A13A97" w14:textId="24B2AF94" w:rsidR="00FE5AD6" w:rsidRPr="00CE6F0A" w:rsidRDefault="00FE5AD6" w:rsidP="00FE5AD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6F0A">
              <w:rPr>
                <w:rFonts w:ascii="Times New Roman" w:hAnsi="Times New Roman" w:cs="Times New Roman"/>
                <w:szCs w:val="21"/>
              </w:rPr>
              <w:t>ACC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28518607" w14:textId="7851BB35" w:rsidR="00FE5AD6" w:rsidRPr="00CE6F0A" w:rsidRDefault="00FE5AD6" w:rsidP="00FE5AD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6F0A">
              <w:rPr>
                <w:rFonts w:ascii="Times New Roman" w:hAnsi="Times New Roman" w:cs="Times New Roman"/>
                <w:szCs w:val="21"/>
              </w:rPr>
              <w:t>Forward:5'-TGACAGACTGATCGCAGAGAAAG-3'</w:t>
            </w:r>
          </w:p>
        </w:tc>
      </w:tr>
      <w:tr w:rsidR="00FE5AD6" w:rsidRPr="00CE6F0A" w14:paraId="2BD8EA2E" w14:textId="77777777" w:rsidTr="00CE6F0A">
        <w:trPr>
          <w:jc w:val="center"/>
        </w:trPr>
        <w:tc>
          <w:tcPr>
            <w:tcW w:w="0" w:type="auto"/>
            <w:vMerge/>
            <w:vAlign w:val="center"/>
          </w:tcPr>
          <w:p w14:paraId="4F0E9E5D" w14:textId="77777777" w:rsidR="00FE5AD6" w:rsidRPr="00CE6F0A" w:rsidRDefault="00FE5AD6" w:rsidP="00FE5AD6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EDE2907" w14:textId="2CF5B6E8" w:rsidR="00FE5AD6" w:rsidRPr="00CE6F0A" w:rsidRDefault="00FE5AD6" w:rsidP="00FE5AD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6F0A">
              <w:rPr>
                <w:rFonts w:ascii="Times New Roman" w:hAnsi="Times New Roman" w:cs="Times New Roman"/>
                <w:szCs w:val="21"/>
              </w:rPr>
              <w:t>Reverse:5'-TGGAGAGCCCCACACACA-3'</w:t>
            </w:r>
          </w:p>
        </w:tc>
      </w:tr>
      <w:tr w:rsidR="00FE5AD6" w:rsidRPr="00CE6F0A" w14:paraId="72255BA1" w14:textId="77777777" w:rsidTr="00FE5AD6">
        <w:trPr>
          <w:trHeight w:val="327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3B9CAB45" w14:textId="02DE3E44" w:rsidR="00FE5AD6" w:rsidRPr="00CE6F0A" w:rsidRDefault="00FE5AD6" w:rsidP="00FE5AD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6F0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CE6F0A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0" w:type="auto"/>
            <w:vAlign w:val="center"/>
          </w:tcPr>
          <w:p w14:paraId="046357A1" w14:textId="77837FD5" w:rsidR="00FE5AD6" w:rsidRPr="00CE6F0A" w:rsidRDefault="00FE5AD6" w:rsidP="00FE5AD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6F0A">
              <w:rPr>
                <w:rFonts w:ascii="Times New Roman" w:hAnsi="Times New Roman" w:cs="Times New Roman"/>
                <w:szCs w:val="21"/>
              </w:rPr>
              <w:t>Forward: 5’-CCGGAGACCCCTTAGATCGA-3’</w:t>
            </w:r>
          </w:p>
        </w:tc>
      </w:tr>
      <w:tr w:rsidR="00FE5AD6" w:rsidRPr="00CE6F0A" w14:paraId="06458A1D" w14:textId="77777777" w:rsidTr="00FE5AD6">
        <w:trPr>
          <w:jc w:val="center"/>
        </w:trPr>
        <w:tc>
          <w:tcPr>
            <w:tcW w:w="0" w:type="auto"/>
            <w:vMerge/>
            <w:vAlign w:val="center"/>
          </w:tcPr>
          <w:p w14:paraId="1E392CC5" w14:textId="77777777" w:rsidR="00FE5AD6" w:rsidRPr="00CE6F0A" w:rsidRDefault="00FE5AD6" w:rsidP="00FE5AD6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775005" w14:textId="59DB612D" w:rsidR="00FE5AD6" w:rsidRPr="00CE6F0A" w:rsidRDefault="00FE5AD6" w:rsidP="00FE5AD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6F0A">
              <w:rPr>
                <w:rFonts w:ascii="Times New Roman" w:hAnsi="Times New Roman" w:cs="Times New Roman"/>
                <w:szCs w:val="21"/>
              </w:rPr>
              <w:t>Reverse: 5’-TAGCCTGTAAAAGATTTCTGCAAACC-3’</w:t>
            </w:r>
          </w:p>
        </w:tc>
      </w:tr>
      <w:tr w:rsidR="00FE5AD6" w:rsidRPr="00CE6F0A" w14:paraId="2B0CE685" w14:textId="77777777" w:rsidTr="00FE5AD6">
        <w:trPr>
          <w:jc w:val="center"/>
        </w:trPr>
        <w:tc>
          <w:tcPr>
            <w:tcW w:w="0" w:type="auto"/>
            <w:vMerge w:val="restart"/>
            <w:vAlign w:val="center"/>
          </w:tcPr>
          <w:p w14:paraId="34D03A26" w14:textId="39275C6B" w:rsidR="00FE5AD6" w:rsidRPr="00CE6F0A" w:rsidRDefault="000F6D69" w:rsidP="00FE5AD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6F0A">
              <w:rPr>
                <w:rFonts w:ascii="Times New Roman" w:hAnsi="Times New Roman" w:cs="Times New Roman"/>
                <w:szCs w:val="21"/>
              </w:rPr>
              <w:t>HMGCR</w:t>
            </w:r>
          </w:p>
        </w:tc>
        <w:tc>
          <w:tcPr>
            <w:tcW w:w="0" w:type="auto"/>
            <w:vAlign w:val="center"/>
            <w:hideMark/>
          </w:tcPr>
          <w:p w14:paraId="3353A5D0" w14:textId="6F2D088F" w:rsidR="00FE5AD6" w:rsidRPr="00CE6F0A" w:rsidRDefault="000F6D69" w:rsidP="00FE5AD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6F0A">
              <w:rPr>
                <w:rFonts w:ascii="Times New Roman" w:hAnsi="Times New Roman" w:cs="Times New Roman"/>
                <w:szCs w:val="21"/>
              </w:rPr>
              <w:t>Forward:5'- TGTGGGAACGGTGACACTTA-3’</w:t>
            </w:r>
          </w:p>
        </w:tc>
      </w:tr>
      <w:tr w:rsidR="000F6D69" w:rsidRPr="00CE6F0A" w14:paraId="7DA1189F" w14:textId="77777777" w:rsidTr="00FE5AD6">
        <w:trPr>
          <w:jc w:val="center"/>
        </w:trPr>
        <w:tc>
          <w:tcPr>
            <w:tcW w:w="0" w:type="auto"/>
            <w:vMerge/>
            <w:vAlign w:val="center"/>
          </w:tcPr>
          <w:p w14:paraId="28F43A82" w14:textId="77777777" w:rsidR="000F6D69" w:rsidRPr="00CE6F0A" w:rsidRDefault="000F6D69" w:rsidP="000F6D69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755DED" w14:textId="1D5725D7" w:rsidR="000F6D69" w:rsidRPr="00CE6F0A" w:rsidRDefault="000F6D69" w:rsidP="000F6D6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6F0A">
              <w:rPr>
                <w:rFonts w:ascii="Times New Roman" w:hAnsi="Times New Roman" w:cs="Times New Roman"/>
                <w:szCs w:val="21"/>
              </w:rPr>
              <w:t>Reverse:5'- CTTCAAATTTTGGGCACTCA-3’</w:t>
            </w:r>
          </w:p>
        </w:tc>
      </w:tr>
      <w:tr w:rsidR="000F6D69" w:rsidRPr="00CE6F0A" w14:paraId="12A1876F" w14:textId="77777777" w:rsidTr="000F6D69">
        <w:trPr>
          <w:jc w:val="center"/>
        </w:trPr>
        <w:tc>
          <w:tcPr>
            <w:tcW w:w="0" w:type="auto"/>
            <w:vMerge w:val="restart"/>
            <w:vAlign w:val="center"/>
          </w:tcPr>
          <w:p w14:paraId="283A8F90" w14:textId="52AD8B9A" w:rsidR="000F6D69" w:rsidRPr="00CE6F0A" w:rsidRDefault="000F6D69" w:rsidP="000F6D6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6F0A">
              <w:rPr>
                <w:rFonts w:ascii="Times New Roman" w:hAnsi="Times New Roman" w:cs="Times New Roman"/>
                <w:szCs w:val="21"/>
              </w:rPr>
              <w:t>CYP7A1</w:t>
            </w:r>
          </w:p>
        </w:tc>
        <w:tc>
          <w:tcPr>
            <w:tcW w:w="0" w:type="auto"/>
            <w:vAlign w:val="center"/>
          </w:tcPr>
          <w:p w14:paraId="69A24E44" w14:textId="74FF65EA" w:rsidR="000F6D69" w:rsidRPr="00CE6F0A" w:rsidRDefault="000F6D69" w:rsidP="000F6D6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6F0A">
              <w:rPr>
                <w:rFonts w:ascii="Times New Roman" w:hAnsi="Times New Roman" w:cs="Times New Roman"/>
                <w:szCs w:val="21"/>
              </w:rPr>
              <w:t>Forward:5'- ACAGAAGCATAGACCCAA-3'</w:t>
            </w:r>
          </w:p>
        </w:tc>
      </w:tr>
      <w:tr w:rsidR="000F6D69" w:rsidRPr="00CE6F0A" w14:paraId="0D084F8E" w14:textId="77777777" w:rsidTr="000F6D69">
        <w:trPr>
          <w:jc w:val="center"/>
        </w:trPr>
        <w:tc>
          <w:tcPr>
            <w:tcW w:w="0" w:type="auto"/>
            <w:vMerge/>
            <w:vAlign w:val="center"/>
          </w:tcPr>
          <w:p w14:paraId="59D5630C" w14:textId="77777777" w:rsidR="000F6D69" w:rsidRPr="00CE6F0A" w:rsidRDefault="000F6D69" w:rsidP="000F6D69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A45A643" w14:textId="5013A802" w:rsidR="000F6D69" w:rsidRPr="00CE6F0A" w:rsidRDefault="000F6D69" w:rsidP="000F6D6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6F0A">
              <w:rPr>
                <w:rFonts w:ascii="Times New Roman" w:hAnsi="Times New Roman" w:cs="Times New Roman"/>
                <w:szCs w:val="21"/>
              </w:rPr>
              <w:t>Reverse:5'- TGCCAAACAGCGTTAGAT-3'</w:t>
            </w:r>
          </w:p>
        </w:tc>
      </w:tr>
      <w:tr w:rsidR="000F6D69" w:rsidRPr="00CE6F0A" w14:paraId="0F4EF5FC" w14:textId="77777777" w:rsidTr="000F6D69">
        <w:trPr>
          <w:jc w:val="center"/>
        </w:trPr>
        <w:tc>
          <w:tcPr>
            <w:tcW w:w="0" w:type="auto"/>
            <w:vMerge w:val="restart"/>
            <w:vAlign w:val="center"/>
          </w:tcPr>
          <w:p w14:paraId="12E0ADB1" w14:textId="44890F41" w:rsidR="000F6D69" w:rsidRPr="00CE6F0A" w:rsidRDefault="000F6D69" w:rsidP="000F6D6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6F0A">
              <w:rPr>
                <w:rFonts w:ascii="Times New Roman" w:hAnsi="Times New Roman" w:cs="Times New Roman"/>
                <w:szCs w:val="21"/>
              </w:rPr>
              <w:t>LPL</w:t>
            </w:r>
          </w:p>
        </w:tc>
        <w:tc>
          <w:tcPr>
            <w:tcW w:w="0" w:type="auto"/>
            <w:vAlign w:val="center"/>
          </w:tcPr>
          <w:p w14:paraId="50740E21" w14:textId="57A89EA7" w:rsidR="000F6D69" w:rsidRPr="00CE6F0A" w:rsidRDefault="000F6D69" w:rsidP="000F6D6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6F0A">
              <w:rPr>
                <w:rFonts w:ascii="Times New Roman" w:hAnsi="Times New Roman" w:cs="Times New Roman"/>
                <w:szCs w:val="21"/>
              </w:rPr>
              <w:t>Forward:5'-AACAATCTGGGCTATGA-3’</w:t>
            </w:r>
          </w:p>
        </w:tc>
      </w:tr>
      <w:tr w:rsidR="000F6D69" w:rsidRPr="00CE6F0A" w14:paraId="4C118B49" w14:textId="77777777" w:rsidTr="000F6D69">
        <w:trPr>
          <w:jc w:val="center"/>
        </w:trPr>
        <w:tc>
          <w:tcPr>
            <w:tcW w:w="0" w:type="auto"/>
            <w:vMerge/>
            <w:vAlign w:val="center"/>
          </w:tcPr>
          <w:p w14:paraId="633F90E6" w14:textId="77777777" w:rsidR="000F6D69" w:rsidRPr="00CE6F0A" w:rsidRDefault="000F6D69" w:rsidP="000F6D69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8A6A4EB" w14:textId="56261E31" w:rsidR="000F6D69" w:rsidRPr="00CE6F0A" w:rsidRDefault="000F6D69" w:rsidP="000F6D6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6F0A">
              <w:rPr>
                <w:rFonts w:ascii="Times New Roman" w:hAnsi="Times New Roman" w:cs="Times New Roman"/>
                <w:szCs w:val="21"/>
              </w:rPr>
              <w:t>Reverse:5'- CCACCTCCGTGTAAATC-3’</w:t>
            </w:r>
          </w:p>
        </w:tc>
      </w:tr>
      <w:tr w:rsidR="000F6D69" w:rsidRPr="00CE6F0A" w14:paraId="5D99734A" w14:textId="77777777" w:rsidTr="00CE6F0A">
        <w:trPr>
          <w:jc w:val="center"/>
        </w:trPr>
        <w:tc>
          <w:tcPr>
            <w:tcW w:w="0" w:type="auto"/>
            <w:vMerge w:val="restart"/>
            <w:vAlign w:val="center"/>
          </w:tcPr>
          <w:p w14:paraId="572EAD71" w14:textId="18B6B0DD" w:rsidR="000F6D69" w:rsidRPr="00CE6F0A" w:rsidRDefault="000F6D69" w:rsidP="000F6D6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6F0A">
              <w:rPr>
                <w:rFonts w:ascii="Times New Roman" w:hAnsi="Times New Roman" w:cs="Times New Roman"/>
                <w:szCs w:val="21"/>
              </w:rPr>
              <w:t>LDLR</w:t>
            </w:r>
          </w:p>
        </w:tc>
        <w:tc>
          <w:tcPr>
            <w:tcW w:w="0" w:type="auto"/>
            <w:vAlign w:val="center"/>
          </w:tcPr>
          <w:p w14:paraId="34C0A57D" w14:textId="40F7C6E2" w:rsidR="000F6D69" w:rsidRPr="00CE6F0A" w:rsidRDefault="000F6D69" w:rsidP="000F6D6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6F0A">
              <w:rPr>
                <w:rFonts w:ascii="Times New Roman" w:hAnsi="Times New Roman" w:cs="Times New Roman"/>
                <w:szCs w:val="21"/>
              </w:rPr>
              <w:t>Forward:5'- AGCAGTGAGTGTATCCATCG-3’</w:t>
            </w:r>
          </w:p>
        </w:tc>
      </w:tr>
      <w:tr w:rsidR="000F6D69" w:rsidRPr="00CE6F0A" w14:paraId="7F63978C" w14:textId="77777777" w:rsidTr="00CE6F0A">
        <w:trPr>
          <w:jc w:val="center"/>
        </w:trPr>
        <w:tc>
          <w:tcPr>
            <w:tcW w:w="0" w:type="auto"/>
            <w:vMerge/>
            <w:vAlign w:val="center"/>
          </w:tcPr>
          <w:p w14:paraId="62E8D7A4" w14:textId="77777777" w:rsidR="000F6D69" w:rsidRPr="00CE6F0A" w:rsidRDefault="000F6D69" w:rsidP="000F6D6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9A58ECA" w14:textId="5FB1A208" w:rsidR="000F6D69" w:rsidRPr="00CE6F0A" w:rsidRDefault="000F6D69" w:rsidP="000F6D6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6F0A">
              <w:rPr>
                <w:rFonts w:ascii="Times New Roman" w:hAnsi="Times New Roman" w:cs="Times New Roman"/>
                <w:szCs w:val="21"/>
              </w:rPr>
              <w:t>Reverse:5'- AATGCAGGAGCCATCTGCAC-3’</w:t>
            </w:r>
          </w:p>
        </w:tc>
      </w:tr>
      <w:tr w:rsidR="000F6D69" w:rsidRPr="00CE6F0A" w14:paraId="18B9B718" w14:textId="77777777" w:rsidTr="00CE6F0A">
        <w:trPr>
          <w:jc w:val="center"/>
        </w:trPr>
        <w:tc>
          <w:tcPr>
            <w:tcW w:w="0" w:type="auto"/>
            <w:vMerge w:val="restart"/>
            <w:vAlign w:val="center"/>
          </w:tcPr>
          <w:p w14:paraId="4417AA58" w14:textId="1F90EEE2" w:rsidR="000F6D69" w:rsidRPr="00CE6F0A" w:rsidRDefault="000F6D69" w:rsidP="000F6D6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6F0A">
              <w:rPr>
                <w:rFonts w:ascii="Times New Roman" w:hAnsi="Times New Roman" w:cs="Times New Roman"/>
                <w:szCs w:val="21"/>
              </w:rPr>
              <w:t>IL-1β</w:t>
            </w:r>
          </w:p>
        </w:tc>
        <w:tc>
          <w:tcPr>
            <w:tcW w:w="0" w:type="auto"/>
            <w:vAlign w:val="center"/>
          </w:tcPr>
          <w:p w14:paraId="5AEEDDA4" w14:textId="3CF0FCDF" w:rsidR="000F6D69" w:rsidRPr="00CE6F0A" w:rsidRDefault="000F6D69" w:rsidP="000F6D6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6F0A">
              <w:rPr>
                <w:rFonts w:ascii="Times New Roman" w:hAnsi="Times New Roman" w:cs="Times New Roman"/>
                <w:szCs w:val="21"/>
              </w:rPr>
              <w:t>Forward:5'-CTTCAGGCAGGCAGTATC-3'</w:t>
            </w:r>
          </w:p>
        </w:tc>
      </w:tr>
      <w:tr w:rsidR="000F6D69" w:rsidRPr="00CE6F0A" w14:paraId="64313583" w14:textId="77777777" w:rsidTr="00CE6F0A">
        <w:trPr>
          <w:jc w:val="center"/>
        </w:trPr>
        <w:tc>
          <w:tcPr>
            <w:tcW w:w="0" w:type="auto"/>
            <w:vMerge/>
            <w:vAlign w:val="center"/>
          </w:tcPr>
          <w:p w14:paraId="27B1D761" w14:textId="77777777" w:rsidR="000F6D69" w:rsidRPr="00CE6F0A" w:rsidRDefault="000F6D69" w:rsidP="000F6D6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CA07EE6" w14:textId="313BECA8" w:rsidR="000F6D69" w:rsidRPr="00CE6F0A" w:rsidRDefault="000F6D69" w:rsidP="000F6D6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6F0A">
              <w:rPr>
                <w:rFonts w:ascii="Times New Roman" w:hAnsi="Times New Roman" w:cs="Times New Roman"/>
                <w:szCs w:val="21"/>
              </w:rPr>
              <w:t>Reverse:5'-CAGCAGGTTATCATCATCATC-3'</w:t>
            </w:r>
          </w:p>
        </w:tc>
      </w:tr>
      <w:tr w:rsidR="000F6D69" w:rsidRPr="00CE6F0A" w14:paraId="45C4F3FA" w14:textId="77777777" w:rsidTr="00CE6F0A">
        <w:trPr>
          <w:jc w:val="center"/>
        </w:trPr>
        <w:tc>
          <w:tcPr>
            <w:tcW w:w="0" w:type="auto"/>
            <w:vMerge w:val="restart"/>
            <w:vAlign w:val="center"/>
          </w:tcPr>
          <w:p w14:paraId="4EDEDB73" w14:textId="623AE959" w:rsidR="000F6D69" w:rsidRPr="00CE6F0A" w:rsidRDefault="000F6D69" w:rsidP="000F6D6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6F0A">
              <w:rPr>
                <w:rFonts w:ascii="Times New Roman" w:hAnsi="Times New Roman" w:cs="Times New Roman"/>
                <w:szCs w:val="21"/>
              </w:rPr>
              <w:t>TLR4</w:t>
            </w:r>
          </w:p>
        </w:tc>
        <w:tc>
          <w:tcPr>
            <w:tcW w:w="0" w:type="auto"/>
            <w:vAlign w:val="center"/>
          </w:tcPr>
          <w:p w14:paraId="5695A417" w14:textId="789B2DD5" w:rsidR="000F6D69" w:rsidRPr="00CE6F0A" w:rsidRDefault="000F6D69" w:rsidP="000F6D6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6F0A">
              <w:rPr>
                <w:rFonts w:ascii="Times New Roman" w:hAnsi="Times New Roman" w:cs="Times New Roman"/>
                <w:szCs w:val="21"/>
              </w:rPr>
              <w:t>Forward:5'-AATCTGGTGGCTGTGGAG-3'</w:t>
            </w:r>
          </w:p>
        </w:tc>
      </w:tr>
      <w:tr w:rsidR="000F6D69" w:rsidRPr="00CE6F0A" w14:paraId="0A15621C" w14:textId="77777777" w:rsidTr="00CE6F0A">
        <w:trPr>
          <w:jc w:val="center"/>
        </w:trPr>
        <w:tc>
          <w:tcPr>
            <w:tcW w:w="0" w:type="auto"/>
            <w:vMerge/>
            <w:vAlign w:val="center"/>
          </w:tcPr>
          <w:p w14:paraId="2FD08DB2" w14:textId="77777777" w:rsidR="000F6D69" w:rsidRPr="00CE6F0A" w:rsidRDefault="000F6D69" w:rsidP="000F6D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ED8B144" w14:textId="41A6D332" w:rsidR="000F6D69" w:rsidRPr="00CE6F0A" w:rsidRDefault="000F6D69" w:rsidP="000F6D6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6F0A">
              <w:rPr>
                <w:rFonts w:ascii="Times New Roman" w:hAnsi="Times New Roman" w:cs="Times New Roman"/>
                <w:szCs w:val="21"/>
              </w:rPr>
              <w:t>Reverse:5'-CCCTGAAAGGCTTGGTCT-3'</w:t>
            </w:r>
          </w:p>
        </w:tc>
      </w:tr>
      <w:tr w:rsidR="000F6D69" w:rsidRPr="00CE6F0A" w14:paraId="3195B60E" w14:textId="77777777" w:rsidTr="00CE6F0A">
        <w:trPr>
          <w:jc w:val="center"/>
        </w:trPr>
        <w:tc>
          <w:tcPr>
            <w:tcW w:w="0" w:type="auto"/>
            <w:vMerge w:val="restart"/>
            <w:vAlign w:val="center"/>
          </w:tcPr>
          <w:p w14:paraId="71618EEE" w14:textId="1AF9D51D" w:rsidR="000F6D69" w:rsidRPr="00CE6F0A" w:rsidRDefault="000F6D69" w:rsidP="000F6D6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6F0A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0" w:type="auto"/>
            <w:vAlign w:val="center"/>
          </w:tcPr>
          <w:p w14:paraId="46B53A98" w14:textId="662876BB" w:rsidR="000F6D69" w:rsidRPr="00CE6F0A" w:rsidRDefault="000F6D69" w:rsidP="000F6D6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6F0A">
              <w:rPr>
                <w:rFonts w:ascii="Times New Roman" w:hAnsi="Times New Roman" w:cs="Times New Roman"/>
                <w:szCs w:val="21"/>
              </w:rPr>
              <w:t>Forward: 5'-TCTCCTGCGACTTCAACA-3'</w:t>
            </w:r>
          </w:p>
        </w:tc>
      </w:tr>
      <w:tr w:rsidR="000F6D69" w:rsidRPr="0051594F" w14:paraId="0F46FB02" w14:textId="77777777" w:rsidTr="00CE6F0A">
        <w:trPr>
          <w:jc w:val="center"/>
        </w:trPr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577612F2" w14:textId="77777777" w:rsidR="000F6D69" w:rsidRPr="00CE6F0A" w:rsidRDefault="000F6D69" w:rsidP="000F6D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67C1C247" w14:textId="46BA1CCA" w:rsidR="000F6D69" w:rsidRPr="0051594F" w:rsidRDefault="000F6D69" w:rsidP="000F6D6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6F0A">
              <w:rPr>
                <w:rFonts w:ascii="Times New Roman" w:hAnsi="Times New Roman" w:cs="Times New Roman"/>
                <w:szCs w:val="21"/>
              </w:rPr>
              <w:t>Reverse:5'- TGGTCCAGGGTTTCTTACT-3'</w:t>
            </w:r>
          </w:p>
        </w:tc>
      </w:tr>
    </w:tbl>
    <w:p w14:paraId="31182DB4" w14:textId="77777777" w:rsidR="00B26852" w:rsidRPr="0051594F" w:rsidRDefault="00B26852">
      <w:pPr>
        <w:rPr>
          <w:szCs w:val="21"/>
        </w:rPr>
      </w:pPr>
    </w:p>
    <w:sectPr w:rsidR="00B26852" w:rsidRPr="005159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2C08B" w14:textId="77777777" w:rsidR="005667E5" w:rsidRDefault="005667E5" w:rsidP="0051594F">
      <w:r>
        <w:separator/>
      </w:r>
    </w:p>
  </w:endnote>
  <w:endnote w:type="continuationSeparator" w:id="0">
    <w:p w14:paraId="66AEE103" w14:textId="77777777" w:rsidR="005667E5" w:rsidRDefault="005667E5" w:rsidP="005159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3C676" w14:textId="77777777" w:rsidR="005667E5" w:rsidRDefault="005667E5" w:rsidP="0051594F">
      <w:r>
        <w:separator/>
      </w:r>
    </w:p>
  </w:footnote>
  <w:footnote w:type="continuationSeparator" w:id="0">
    <w:p w14:paraId="71055B44" w14:textId="77777777" w:rsidR="005667E5" w:rsidRDefault="005667E5" w:rsidP="005159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B7F"/>
    <w:rsid w:val="0008042F"/>
    <w:rsid w:val="000F6D69"/>
    <w:rsid w:val="00116035"/>
    <w:rsid w:val="0051594F"/>
    <w:rsid w:val="00556893"/>
    <w:rsid w:val="005667E5"/>
    <w:rsid w:val="00566E14"/>
    <w:rsid w:val="005E0A0F"/>
    <w:rsid w:val="006876A6"/>
    <w:rsid w:val="008800D5"/>
    <w:rsid w:val="00954B7F"/>
    <w:rsid w:val="00AC7E13"/>
    <w:rsid w:val="00B26852"/>
    <w:rsid w:val="00CE6F0A"/>
    <w:rsid w:val="00FE5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5FE786"/>
  <w15:docId w15:val="{CAF41829-AF39-4064-802C-C155CB31C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60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59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59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59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59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253A14-FA0B-4F9C-BBB2-6CB032CB5D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8</Words>
  <Characters>730</Characters>
  <Application>Microsoft Office Word</Application>
  <DocSecurity>0</DocSecurity>
  <Lines>6</Lines>
  <Paragraphs>1</Paragraphs>
  <ScaleCrop>false</ScaleCrop>
  <Company>Sky123.Org</Company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15153515695@163.com</cp:lastModifiedBy>
  <cp:revision>9</cp:revision>
  <dcterms:created xsi:type="dcterms:W3CDTF">2022-09-21T01:08:00Z</dcterms:created>
  <dcterms:modified xsi:type="dcterms:W3CDTF">2022-09-21T01:23:00Z</dcterms:modified>
</cp:coreProperties>
</file>